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74B73" w14:textId="77777777" w:rsidR="00111B9C" w:rsidRPr="003F4CA7" w:rsidRDefault="00DE4032" w:rsidP="00111B9C">
      <w:pPr>
        <w:pStyle w:val="NoSpacing"/>
        <w:spacing w:line="480" w:lineRule="auto"/>
        <w:rPr>
          <w:b/>
        </w:rPr>
      </w:pPr>
      <w:r w:rsidRPr="00E34250">
        <w:rPr>
          <w:b/>
          <w:bCs/>
          <w:szCs w:val="24"/>
        </w:rPr>
        <w:t xml:space="preserve">Supporting Information. </w:t>
      </w:r>
      <w:bookmarkStart w:id="0" w:name="_Toc182311780"/>
      <w:r w:rsidR="00111B9C" w:rsidRPr="003F4CA7">
        <w:rPr>
          <w:b/>
        </w:rPr>
        <w:t xml:space="preserve">Seasonal </w:t>
      </w:r>
      <w:r w:rsidR="00111B9C">
        <w:rPr>
          <w:b/>
        </w:rPr>
        <w:t>v</w:t>
      </w:r>
      <w:r w:rsidR="00111B9C" w:rsidRPr="003F4CA7">
        <w:rPr>
          <w:b/>
        </w:rPr>
        <w:t xml:space="preserve">ariation of </w:t>
      </w:r>
      <w:r w:rsidR="00111B9C">
        <w:rPr>
          <w:b/>
        </w:rPr>
        <w:t>b</w:t>
      </w:r>
      <w:r w:rsidR="00111B9C" w:rsidRPr="003F4CA7">
        <w:rPr>
          <w:b/>
        </w:rPr>
        <w:t xml:space="preserve">rain </w:t>
      </w:r>
      <w:r w:rsidR="00111B9C">
        <w:rPr>
          <w:b/>
        </w:rPr>
        <w:t>s</w:t>
      </w:r>
      <w:r w:rsidR="00111B9C" w:rsidRPr="003F4CA7">
        <w:rPr>
          <w:b/>
        </w:rPr>
        <w:t xml:space="preserve">ize in a </w:t>
      </w:r>
      <w:r w:rsidR="00111B9C">
        <w:rPr>
          <w:b/>
        </w:rPr>
        <w:t>f</w:t>
      </w:r>
      <w:r w:rsidR="00111B9C" w:rsidRPr="003F4CA7">
        <w:rPr>
          <w:b/>
        </w:rPr>
        <w:t xml:space="preserve">reshwater </w:t>
      </w:r>
      <w:r w:rsidR="00111B9C">
        <w:rPr>
          <w:b/>
        </w:rPr>
        <w:t>t</w:t>
      </w:r>
      <w:r w:rsidR="00111B9C" w:rsidRPr="003F4CA7">
        <w:rPr>
          <w:b/>
        </w:rPr>
        <w:t xml:space="preserve">op </w:t>
      </w:r>
      <w:r w:rsidR="00111B9C">
        <w:rPr>
          <w:b/>
        </w:rPr>
        <w:t>p</w:t>
      </w:r>
      <w:r w:rsidR="00111B9C" w:rsidRPr="003F4CA7">
        <w:rPr>
          <w:b/>
        </w:rPr>
        <w:t>redator</w:t>
      </w:r>
    </w:p>
    <w:bookmarkEnd w:id="0"/>
    <w:p w14:paraId="34194638" w14:textId="0B264722" w:rsidR="00DE4032" w:rsidRDefault="00DE4032" w:rsidP="00DE4032">
      <w:pPr>
        <w:pStyle w:val="NoSpacing"/>
        <w:spacing w:line="276" w:lineRule="auto"/>
        <w:rPr>
          <w:bCs/>
        </w:rPr>
      </w:pPr>
    </w:p>
    <w:p w14:paraId="48A7AECE" w14:textId="77777777" w:rsidR="00DE4032" w:rsidRDefault="00DE4032" w:rsidP="00DE4032">
      <w:pPr>
        <w:pStyle w:val="NoSpacing"/>
        <w:spacing w:line="276" w:lineRule="auto"/>
        <w:rPr>
          <w:bCs/>
        </w:rPr>
      </w:pPr>
    </w:p>
    <w:p w14:paraId="63E9F438" w14:textId="77777777" w:rsidR="00DE4032" w:rsidRDefault="00DE4032" w:rsidP="00DE4032">
      <w:pPr>
        <w:pStyle w:val="NoSpacing"/>
        <w:spacing w:line="276" w:lineRule="auto"/>
        <w:rPr>
          <w:b/>
        </w:rPr>
      </w:pPr>
      <w:r>
        <w:rPr>
          <w:b/>
        </w:rPr>
        <w:t>Appendix S3.</w:t>
      </w:r>
    </w:p>
    <w:p w14:paraId="214AEAF4" w14:textId="77777777" w:rsidR="00DE4032" w:rsidRPr="009B06FA" w:rsidRDefault="00DE4032" w:rsidP="00DE4032">
      <w:pPr>
        <w:rPr>
          <w:highlight w:val="yellow"/>
        </w:rPr>
      </w:pPr>
    </w:p>
    <w:p w14:paraId="5224479D" w14:textId="77777777" w:rsidR="00DE4032" w:rsidRPr="009B06FA" w:rsidRDefault="00DE4032" w:rsidP="00DE4032">
      <w:pPr>
        <w:pStyle w:val="NoSpacing"/>
        <w:spacing w:line="480" w:lineRule="auto"/>
        <w:rPr>
          <w:bCs/>
          <w:szCs w:val="24"/>
        </w:rPr>
      </w:pPr>
      <w:r>
        <w:rPr>
          <w:bCs/>
          <w:i/>
          <w:iCs/>
          <w:szCs w:val="24"/>
        </w:rPr>
        <w:t xml:space="preserve">Acoustic Telemetry Analysis - </w:t>
      </w:r>
      <w:r>
        <w:rPr>
          <w:szCs w:val="24"/>
        </w:rPr>
        <w:t>W</w:t>
      </w:r>
      <w:r w:rsidRPr="009360F7">
        <w:rPr>
          <w:szCs w:val="24"/>
        </w:rPr>
        <w:t>e filtered the telemetry data. First, data collected in the first 14 days following tag implantation were omitted from analyses to minimize potential alterations to behavior caused by surgery</w:t>
      </w:r>
      <w:r>
        <w:rPr>
          <w:szCs w:val="24"/>
        </w:rPr>
        <w:t xml:space="preserve"> </w:t>
      </w:r>
      <w:r>
        <w:rPr>
          <w:szCs w:val="24"/>
        </w:rPr>
        <w:fldChar w:fldCharType="begin" w:fldLock="1"/>
      </w:r>
      <w:r>
        <w:rPr>
          <w:szCs w:val="24"/>
        </w:rPr>
        <w:instrText>ADDIN CSL_CITATION {"citationItems":[{"id":"ITEM-1","itemData":{"ISBN":"978-1-888569-77-3","abstract":"... Basic telemetry data are at least three-dimensional (x and y in space and z in time), so that in ... from the 50 random locations to shore was calculated with the program FishTel (available at http:// wildlife . state .co.us ... Analysis of Movement and Habitat Use from Telemetry Data 633 ...","author":[{"dropping-particle":"","family":"Rogers","given":"Kevin B","non-dropping-particle":"","parse-names":false,"suffix":""},{"dropping-particle":"","family":"White","given":"Gary C","non-dropping-particle":"","parse-names":false,"suffix":""}],"container-title":"Analysis and interpretation of freshwater fisheries data","id":"ITEM-1","issued":{"date-parts":[["2007"]]},"page":"625-676","title":"Analysis of movement and habitat use from telemetry data","type":"chapter"},"uris":["http://www.mendeley.com/documents/?uuid=39e9bc8d-4abf-4da2-844d-9bea582febc0"]}],"mendeley":{"formattedCitation":"(Rogers &amp; White, 2007)","plainTextFormattedCitation":"(Rogers &amp; White, 2007)","previouslyFormattedCitation":"(Rogers &amp; White, 2007)"},"properties":{"noteIndex":0},"schema":"https://github.com/citation-style-language/schema/raw/master/csl-citation.json"}</w:instrText>
      </w:r>
      <w:r>
        <w:rPr>
          <w:szCs w:val="24"/>
        </w:rPr>
        <w:fldChar w:fldCharType="separate"/>
      </w:r>
      <w:r w:rsidRPr="00A558B3">
        <w:rPr>
          <w:noProof/>
          <w:szCs w:val="24"/>
        </w:rPr>
        <w:t>(Rogers &amp; White, 2007)</w:t>
      </w:r>
      <w:r>
        <w:rPr>
          <w:szCs w:val="24"/>
        </w:rPr>
        <w:fldChar w:fldCharType="end"/>
      </w:r>
      <w:r w:rsidRPr="009360F7">
        <w:rPr>
          <w:szCs w:val="24"/>
        </w:rPr>
        <w:t>. Next, we created a depth dataset by removing positions that fell outside the boundary of the lake or had depths above the water surface (0 m) or below the maximum depth of the lake (27 m) from the raw dataset. This depth dataset included a total of 382,725 depth detections (range 18,415-59,075 per fish). We then used the depth dataset to calculate the weekly mean depth and standard deviation (SD) of depth of each individual lake trout. The SD of depth for each period was used as a proxy for variation in depth use or vertical activity</w:t>
      </w:r>
      <w:r>
        <w:rPr>
          <w:szCs w:val="24"/>
        </w:rPr>
        <w:t xml:space="preserve"> </w:t>
      </w:r>
      <w:r>
        <w:rPr>
          <w:szCs w:val="24"/>
        </w:rPr>
        <w:fldChar w:fldCharType="begin" w:fldLock="1"/>
      </w:r>
      <w:r>
        <w:rPr>
          <w:szCs w:val="24"/>
        </w:rPr>
        <w:instrText xml:space="preserve">ADDIN CSL_CITATION {"citationItems":[{"id":"ITEM-1","itemData":{"DOI":"10.1002/ece3.1496","ISSN":"20457758","abstract":"Understanding responses of marine species to temperature variability is essential to predict impacts of future climate change in the oceans. Most ectotherms are expected to adjust their behavior to avoid extreme temperatures and minimize acute changes in body temperature. However, measuring such behavioral plasticity in the wild is challenging. Combining 4 years of telemetry-derived behavioral data on juvenile and adult (30-80 cm) Atlantic cod (Gadus morhua), and in situ ocean temperature measurements, we found a significant effect of sea temperature on cod depth use and activity level in coastal Skagerrak. During summer, cod were found in deeper waters when sea surface temperature increased. Further, this effect of temperature was stronger on larger cod. Diel vertical migration, which consists in a nighttime rise to shallow feeding habitats, was stronger among smaller cod. As surface temperature increased beyond ~15°C, their vertical migration was limited to deeper waters. In addition to larger diel vertical migrations, smaller cod were more active and travelled larger distances compared to larger specimens. Cold temperatures during winter tended, however, to reduce the magnitude of diel vertical migrations, as well as the activity level and distance moved by those smaller individuals. Our findings suggest that future and ongoing rises in sea surface temperature may increasingly deprive cod in this region from shallow feeding areas during summer, which may be detrimental for local populations of the species.","author":[{"dropping-particle":"","family":"Freitas","given":"Carla","non-dropping-particle":"","parse-names":false,"suffix":""},{"dropping-particle":"","family":"Olsen","given":"Esben Moland","non-dropping-particle":"","parse-names":false,"suffix":""},{"dropping-particle":"","family":"Moland","given":"Even","non-dropping-particle":"","parse-names":false,"suffix":""},{"dropping-particle":"","family":"Ciannelli","given":"Lorenzo","non-dropping-particle":"","parse-names":false,"suffix":""},{"dropping-particle":"","family":"Knutsen","given":"Halvor","non-dropping-particle":"","parse-names":false,"suffix":""}],"container-title":"Ecology and Evolution","id":"ITEM-1","issue":"10","issued":{"date-parts":[["2015"]]},"page":"2070-2083","title":"Behavioral responses of Atlantic cod to sea temperature changes","type":"article-journal","volume":"5"},"uris":["http://www.mendeley.com/documents/?uuid=793bd612-960a-436c-8827-67ef5d94821e"]},{"id":"ITEM-2","itemData":{"DOI":"10.1093/icesjms/fsv261","ISSN":"1095-9289","abstract":"Floating fish farm installations attract a number of marine species, probably because they provide both shelter and excess feed from the cages. Saithe are by far the most numerous fish visitors to fish farms on the Norwegian coast, and may gather in large numbers beneath the cages, but detailed knowledge of their swimming behaviour is limited. This study examined the vertical movements and distribution of saithe equipped with acoustic transmitters at 15 fish farms over a period of almost 2 years. The saithe aggregating around fish farms displayed behavioural patterns reported from saithe elsewhere; diel rhytms in vertical distribution, reduced activity level at night and seasonality in swimming depth. Typical residence depth was from 25 to 50 m in summer and 60 to 90 m during winter. However, an anomaly was observed, as fish moved 10–20 m closer to the surface during mid-winter. The reason for this is not known, but may be associated with the use of artificial light to illuminate the fish farm sea cages. The fish were usually distributed through </w:instrText>
      </w:r>
      <w:r>
        <w:rPr>
          <w:rFonts w:ascii="Cambria Math" w:hAnsi="Cambria Math" w:cs="Cambria Math"/>
          <w:szCs w:val="24"/>
        </w:rPr>
        <w:instrText>∼</w:instrText>
      </w:r>
      <w:r>
        <w:rPr>
          <w:szCs w:val="24"/>
        </w:rPr>
        <w:instrText>100 m of the water column. In 38% of the observations, there was no apparent diel vertical migration pattern, but 46% of the data showed fish either moved up or down during the daylight hours. Interindividual and intersite variability, in preferred night-resting depth, is a possible explanation for the differing vertical migratory patterns. Fish also moved away from fish farms in daytime (16% of all observations), probably to feed elsewhere. The results suggest that saithe establish core residence areas close to fish farms.","author":[{"dropping-particle":"","family":"Skilbrei","given":"O. T.","non-dropping-particle":"","parse-names":false,"suffix":""},{"dropping-particle":"","family":"Otterå","given":"H.","non-dropping-particle":"","parse-names":false,"suffix":""}],"container-title":"ICES Journal of Marine Science","id":"ITEM-2","issue":"4","issued":{"date-parts":[["2016","3","1"]]},"page":"1186-1195","title":"Vertical distribution of saithe (Pollachius virens) aggregating around fish farms","type":"article-journal","volume":"73"},"uris":["http://www.mendeley.com/documents/?uuid=4f884eee-6f55-4c85-a45e-8177b79961a6"]}],"mendeley":{"formattedCitation":"(Freitas et al., 2015; Skilbrei &amp; Otterå, 2016)","plainTextFormattedCitation":"(Freitas et al., 2015; Skilbrei &amp; Otterå, 2016)","previouslyFormattedCitation":"(Freitas et al., 2015; Skilbrei &amp; Otterå, 2016)"},"properties":{"noteIndex":0},"schema":"https://github.com/citation-style-language/schema/raw/master/csl-citation.json"}</w:instrText>
      </w:r>
      <w:r>
        <w:rPr>
          <w:szCs w:val="24"/>
        </w:rPr>
        <w:fldChar w:fldCharType="separate"/>
      </w:r>
      <w:r w:rsidRPr="00A558B3">
        <w:rPr>
          <w:noProof/>
          <w:szCs w:val="24"/>
        </w:rPr>
        <w:t>(Freitas et al., 2015; Skilbrei &amp; Otterå, 2016)</w:t>
      </w:r>
      <w:r>
        <w:rPr>
          <w:szCs w:val="24"/>
        </w:rPr>
        <w:fldChar w:fldCharType="end"/>
      </w:r>
      <w:r>
        <w:rPr>
          <w:szCs w:val="24"/>
        </w:rPr>
        <w:t xml:space="preserve">. </w:t>
      </w:r>
      <w:r w:rsidRPr="009360F7">
        <w:rPr>
          <w:szCs w:val="24"/>
        </w:rPr>
        <w:t>Next, we created a dataset to calculate the distance to the nearest shoreline for each fish position. For this distance to shore dataset, we started with the raw dataset and removed all positions that fell outside the boundary of the lake, giving a total of 378,523 spatial positions (range 18,333-57,666 per fish). We then used this dataset to calculate the weekly mean distance to shore of each individual lake trout. Finally, to estimate movement rates, we took the distance to shore dataset and calculated the displacement in meters and difference in timestamp in minutes between all successive positions for each fish. We then divided the spatial displacement by the timestamp difference to get a movement rate (m min</w:t>
      </w:r>
      <w:r w:rsidRPr="009360F7">
        <w:rPr>
          <w:szCs w:val="24"/>
          <w:vertAlign w:val="superscript"/>
        </w:rPr>
        <w:t>-1</w:t>
      </w:r>
      <w:r w:rsidRPr="009360F7">
        <w:rPr>
          <w:szCs w:val="24"/>
        </w:rPr>
        <w:t>) between all successive positions for each fish throughout the study. We then filtered out movement rates estimates that were based on successive positions detected &gt;20 min apart or that were &gt;40 m min</w:t>
      </w:r>
      <w:r w:rsidRPr="009360F7">
        <w:rPr>
          <w:szCs w:val="24"/>
          <w:vertAlign w:val="superscript"/>
        </w:rPr>
        <w:t>-1</w:t>
      </w:r>
      <w:r w:rsidRPr="009360F7">
        <w:rPr>
          <w:szCs w:val="24"/>
        </w:rPr>
        <w:t>, which we considered as a conservative estimate of maximum swimming speed based on the results of</w:t>
      </w:r>
      <w:r>
        <w:rPr>
          <w:szCs w:val="24"/>
        </w:rPr>
        <w:t xml:space="preserve"> (</w:t>
      </w:r>
      <w:proofErr w:type="spellStart"/>
      <w:r>
        <w:rPr>
          <w:szCs w:val="24"/>
        </w:rPr>
        <w:t>cruz</w:t>
      </w:r>
      <w:proofErr w:type="spellEnd"/>
      <w:r>
        <w:rPr>
          <w:szCs w:val="24"/>
        </w:rPr>
        <w:t>-font et al 2019)</w:t>
      </w:r>
      <w:r w:rsidRPr="009360F7">
        <w:rPr>
          <w:szCs w:val="24"/>
        </w:rPr>
        <w:t xml:space="preserve">. This </w:t>
      </w:r>
      <w:r w:rsidRPr="009360F7">
        <w:rPr>
          <w:szCs w:val="24"/>
        </w:rPr>
        <w:lastRenderedPageBreak/>
        <w:t>resulted in a dataset of 293,723 movement rates (range 11,220-47,877 per fish) with an average difference in timestamp of 9.27 min (mean range per fish 9.07-9.82 min). We then used this movement rate dataset to calculate the weekly mean movement rate of each individual lake trout.</w:t>
      </w:r>
    </w:p>
    <w:p w14:paraId="54DC3BFC" w14:textId="77777777" w:rsidR="00DE4032" w:rsidRDefault="00DE4032" w:rsidP="00DE4032">
      <w:pPr>
        <w:pStyle w:val="NoSpacing"/>
        <w:spacing w:line="276" w:lineRule="auto"/>
        <w:rPr>
          <w:b/>
          <w:szCs w:val="24"/>
        </w:rPr>
      </w:pPr>
    </w:p>
    <w:p w14:paraId="1FF6063E" w14:textId="77777777" w:rsidR="00DE4032" w:rsidRDefault="00DE4032" w:rsidP="00DE4032">
      <w:pPr>
        <w:rPr>
          <w:rFonts w:ascii="Times New Roman" w:eastAsia="Times New Roman" w:hAnsi="Times New Roman" w:cs="Times New Roman"/>
          <w:b/>
          <w:sz w:val="24"/>
          <w:szCs w:val="24"/>
          <w:lang w:val="en-US" w:eastAsia="en-CA"/>
        </w:rPr>
      </w:pPr>
      <w:r>
        <w:rPr>
          <w:b/>
          <w:szCs w:val="24"/>
        </w:rPr>
        <w:br w:type="page"/>
      </w:r>
    </w:p>
    <w:p w14:paraId="3C5A4E3E" w14:textId="77777777" w:rsidR="00DE4032" w:rsidRDefault="00DE4032" w:rsidP="00DE4032">
      <w:pPr>
        <w:pStyle w:val="NoSpacing"/>
        <w:spacing w:line="480" w:lineRule="auto"/>
        <w:rPr>
          <w:b/>
          <w:szCs w:val="24"/>
        </w:rPr>
      </w:pPr>
      <w:r>
        <w:rPr>
          <w:b/>
          <w:szCs w:val="24"/>
        </w:rPr>
        <w:lastRenderedPageBreak/>
        <w:t>Literature Cited</w:t>
      </w:r>
    </w:p>
    <w:p w14:paraId="6F787291" w14:textId="77777777" w:rsidR="00DE4032" w:rsidRPr="00A558B3" w:rsidRDefault="00DE4032" w:rsidP="00DE4032">
      <w:pPr>
        <w:widowControl w:val="0"/>
        <w:autoSpaceDE w:val="0"/>
        <w:autoSpaceDN w:val="0"/>
        <w:adjustRightInd w:val="0"/>
        <w:spacing w:line="480" w:lineRule="auto"/>
        <w:ind w:left="480" w:hanging="480"/>
        <w:rPr>
          <w:rFonts w:ascii="Times New Roman" w:hAnsi="Times New Roman" w:cs="Times New Roman"/>
          <w:noProof/>
          <w:sz w:val="24"/>
          <w:szCs w:val="24"/>
        </w:rPr>
      </w:pPr>
      <w:r>
        <w:rPr>
          <w:b/>
          <w:szCs w:val="24"/>
        </w:rPr>
        <w:fldChar w:fldCharType="begin" w:fldLock="1"/>
      </w:r>
      <w:r>
        <w:rPr>
          <w:b/>
          <w:szCs w:val="24"/>
        </w:rPr>
        <w:instrText xml:space="preserve">ADDIN Mendeley Bibliography CSL_BIBLIOGRAPHY </w:instrText>
      </w:r>
      <w:r>
        <w:rPr>
          <w:b/>
          <w:szCs w:val="24"/>
        </w:rPr>
        <w:fldChar w:fldCharType="separate"/>
      </w:r>
      <w:r w:rsidRPr="00A558B3">
        <w:rPr>
          <w:rFonts w:ascii="Times New Roman" w:hAnsi="Times New Roman" w:cs="Times New Roman"/>
          <w:noProof/>
          <w:sz w:val="24"/>
          <w:szCs w:val="24"/>
        </w:rPr>
        <w:t xml:space="preserve">Freitas, C., Olsen, E. M., Moland, E., Ciannelli, L., &amp; Knutsen, H. (2015). Behavioral responses of Atlantic cod to sea temperature changes. </w:t>
      </w:r>
      <w:r w:rsidRPr="00A558B3">
        <w:rPr>
          <w:rFonts w:ascii="Times New Roman" w:hAnsi="Times New Roman" w:cs="Times New Roman"/>
          <w:i/>
          <w:iCs/>
          <w:noProof/>
          <w:sz w:val="24"/>
          <w:szCs w:val="24"/>
        </w:rPr>
        <w:t>Ecology and Evolution</w:t>
      </w:r>
      <w:r w:rsidRPr="00A558B3">
        <w:rPr>
          <w:rFonts w:ascii="Times New Roman" w:hAnsi="Times New Roman" w:cs="Times New Roman"/>
          <w:noProof/>
          <w:sz w:val="24"/>
          <w:szCs w:val="24"/>
        </w:rPr>
        <w:t xml:space="preserve">, </w:t>
      </w:r>
      <w:r w:rsidRPr="00A558B3">
        <w:rPr>
          <w:rFonts w:ascii="Times New Roman" w:hAnsi="Times New Roman" w:cs="Times New Roman"/>
          <w:i/>
          <w:iCs/>
          <w:noProof/>
          <w:sz w:val="24"/>
          <w:szCs w:val="24"/>
        </w:rPr>
        <w:t>5</w:t>
      </w:r>
      <w:r w:rsidRPr="00A558B3">
        <w:rPr>
          <w:rFonts w:ascii="Times New Roman" w:hAnsi="Times New Roman" w:cs="Times New Roman"/>
          <w:noProof/>
          <w:sz w:val="24"/>
          <w:szCs w:val="24"/>
        </w:rPr>
        <w:t>(10), 2070–2083. https://doi.org/10.1002/ece3.1496</w:t>
      </w:r>
    </w:p>
    <w:p w14:paraId="7AD020E7" w14:textId="77777777" w:rsidR="00DE4032" w:rsidRPr="00A558B3" w:rsidRDefault="00DE4032" w:rsidP="00DE4032">
      <w:pPr>
        <w:widowControl w:val="0"/>
        <w:autoSpaceDE w:val="0"/>
        <w:autoSpaceDN w:val="0"/>
        <w:adjustRightInd w:val="0"/>
        <w:spacing w:line="480" w:lineRule="auto"/>
        <w:ind w:left="480" w:hanging="480"/>
        <w:rPr>
          <w:rFonts w:ascii="Times New Roman" w:hAnsi="Times New Roman" w:cs="Times New Roman"/>
          <w:noProof/>
          <w:sz w:val="24"/>
          <w:szCs w:val="24"/>
        </w:rPr>
      </w:pPr>
      <w:r w:rsidRPr="00A558B3">
        <w:rPr>
          <w:rFonts w:ascii="Times New Roman" w:hAnsi="Times New Roman" w:cs="Times New Roman"/>
          <w:noProof/>
          <w:sz w:val="24"/>
          <w:szCs w:val="24"/>
        </w:rPr>
        <w:t xml:space="preserve">Rogers, K. B., &amp; White, G. C. (2007). Analysis of movement and habitat use from telemetry data. In </w:t>
      </w:r>
      <w:r w:rsidRPr="00A558B3">
        <w:rPr>
          <w:rFonts w:ascii="Times New Roman" w:hAnsi="Times New Roman" w:cs="Times New Roman"/>
          <w:i/>
          <w:iCs/>
          <w:noProof/>
          <w:sz w:val="24"/>
          <w:szCs w:val="24"/>
        </w:rPr>
        <w:t>Analysis and interpretation of freshwater fisheries data</w:t>
      </w:r>
      <w:r w:rsidRPr="00A558B3">
        <w:rPr>
          <w:rFonts w:ascii="Times New Roman" w:hAnsi="Times New Roman" w:cs="Times New Roman"/>
          <w:noProof/>
          <w:sz w:val="24"/>
          <w:szCs w:val="24"/>
        </w:rPr>
        <w:t xml:space="preserve"> (pp. 625–676). http://cpw.state.co.us/Documents/Research/Aquatic/pdf/Publications/AnalysisOfMovementAndHabitat.pdf</w:t>
      </w:r>
    </w:p>
    <w:p w14:paraId="1D8B446B" w14:textId="77777777" w:rsidR="00DE4032" w:rsidRPr="00A558B3" w:rsidRDefault="00DE4032" w:rsidP="00DE4032">
      <w:pPr>
        <w:widowControl w:val="0"/>
        <w:autoSpaceDE w:val="0"/>
        <w:autoSpaceDN w:val="0"/>
        <w:adjustRightInd w:val="0"/>
        <w:spacing w:line="480" w:lineRule="auto"/>
        <w:ind w:left="480" w:hanging="480"/>
        <w:rPr>
          <w:rFonts w:ascii="Times New Roman" w:hAnsi="Times New Roman" w:cs="Times New Roman"/>
          <w:noProof/>
          <w:sz w:val="24"/>
          <w:szCs w:val="24"/>
        </w:rPr>
      </w:pPr>
      <w:r w:rsidRPr="00A558B3">
        <w:rPr>
          <w:rFonts w:ascii="Times New Roman" w:hAnsi="Times New Roman" w:cs="Times New Roman"/>
          <w:noProof/>
          <w:sz w:val="24"/>
          <w:szCs w:val="24"/>
        </w:rPr>
        <w:t xml:space="preserve">Skilbrei, O. T., &amp; Otterå, H. (2016). Vertical distribution of saithe (Pollachius virens) aggregating around fish farms. </w:t>
      </w:r>
      <w:r w:rsidRPr="00A558B3">
        <w:rPr>
          <w:rFonts w:ascii="Times New Roman" w:hAnsi="Times New Roman" w:cs="Times New Roman"/>
          <w:i/>
          <w:iCs/>
          <w:noProof/>
          <w:sz w:val="24"/>
          <w:szCs w:val="24"/>
        </w:rPr>
        <w:t>ICES Journal of Marine Science</w:t>
      </w:r>
      <w:r w:rsidRPr="00A558B3">
        <w:rPr>
          <w:rFonts w:ascii="Times New Roman" w:hAnsi="Times New Roman" w:cs="Times New Roman"/>
          <w:noProof/>
          <w:sz w:val="24"/>
          <w:szCs w:val="24"/>
        </w:rPr>
        <w:t xml:space="preserve">, </w:t>
      </w:r>
      <w:r w:rsidRPr="00A558B3">
        <w:rPr>
          <w:rFonts w:ascii="Times New Roman" w:hAnsi="Times New Roman" w:cs="Times New Roman"/>
          <w:i/>
          <w:iCs/>
          <w:noProof/>
          <w:sz w:val="24"/>
          <w:szCs w:val="24"/>
        </w:rPr>
        <w:t>73</w:t>
      </w:r>
      <w:r w:rsidRPr="00A558B3">
        <w:rPr>
          <w:rFonts w:ascii="Times New Roman" w:hAnsi="Times New Roman" w:cs="Times New Roman"/>
          <w:noProof/>
          <w:sz w:val="24"/>
          <w:szCs w:val="24"/>
        </w:rPr>
        <w:t>(4), 1186–1195. https://doi.org/10.1093/icesjms/fsv261</w:t>
      </w:r>
    </w:p>
    <w:p w14:paraId="3A5ECE43" w14:textId="02CC7226" w:rsidR="00FF6F1A" w:rsidRDefault="00DE4032" w:rsidP="00DE4032">
      <w:r>
        <w:rPr>
          <w:b/>
          <w:szCs w:val="24"/>
        </w:rPr>
        <w:fldChar w:fldCharType="end"/>
      </w:r>
    </w:p>
    <w:sectPr w:rsidR="00FF6F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C15"/>
    <w:rsid w:val="00111B9C"/>
    <w:rsid w:val="001A5C15"/>
    <w:rsid w:val="008D3E56"/>
    <w:rsid w:val="00973F61"/>
    <w:rsid w:val="00DE4032"/>
    <w:rsid w:val="00F774B3"/>
    <w:rsid w:val="00FD6A02"/>
    <w:rsid w:val="00FF6F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B38AA7-F325-49A9-9AD0-82489BD32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0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E4032"/>
    <w:rPr>
      <w:rFonts w:ascii="Times New Roman" w:eastAsia="Times New Roman" w:hAnsi="Times New Roman" w:cs="Times New Roman"/>
      <w:sz w:val="24"/>
      <w:szCs w:val="20"/>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25</Words>
  <Characters>8124</Characters>
  <Application>Microsoft Office Word</Application>
  <DocSecurity>0</DocSecurity>
  <Lines>67</Lines>
  <Paragraphs>19</Paragraphs>
  <ScaleCrop>false</ScaleCrop>
  <Company/>
  <LinksUpToDate>false</LinksUpToDate>
  <CharactersWithSpaces>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Versteeg</dc:creator>
  <cp:keywords/>
  <dc:description/>
  <cp:lastModifiedBy>Evan Versteeg</cp:lastModifiedBy>
  <cp:revision>3</cp:revision>
  <dcterms:created xsi:type="dcterms:W3CDTF">2021-05-02T12:20:00Z</dcterms:created>
  <dcterms:modified xsi:type="dcterms:W3CDTF">2021-05-26T19:07:00Z</dcterms:modified>
</cp:coreProperties>
</file>